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EF0FE3A" w14:textId="79A3EA05" w:rsidR="00AB71A8" w:rsidRDefault="00DC5910" w:rsidP="00DC5910">
      <w:pPr>
        <w:jc w:val="center"/>
        <w:rPr>
          <w:rFonts w:ascii="Arial" w:hAnsi="Arial" w:cs="Arial"/>
          <w:b/>
          <w:bCs/>
          <w:color w:val="000000" w:themeColor="text1"/>
          <w:sz w:val="28"/>
          <w:szCs w:val="28"/>
          <w:shd w:val="clear" w:color="auto" w:fill="FFFFFF"/>
        </w:rPr>
      </w:pPr>
      <w:r w:rsidRPr="00DC5910">
        <w:rPr>
          <w:rFonts w:ascii="Arial" w:hAnsi="Arial" w:cs="Arial"/>
          <w:b/>
          <w:bCs/>
          <w:color w:val="000000" w:themeColor="text1"/>
          <w:sz w:val="28"/>
          <w:szCs w:val="28"/>
          <w:shd w:val="clear" w:color="auto" w:fill="FFFFFF"/>
        </w:rPr>
        <w:t>Supplementary</w:t>
      </w:r>
    </w:p>
    <w:p w14:paraId="2055AE17" w14:textId="28F3E845" w:rsidR="00DC5910" w:rsidRDefault="00DC5910" w:rsidP="00DC5910">
      <w:pPr>
        <w:rPr>
          <w:rFonts w:ascii="Arial" w:hAnsi="Arial" w:cs="Arial"/>
          <w:b/>
          <w:bCs/>
          <w:color w:val="000000" w:themeColor="text1"/>
          <w:sz w:val="24"/>
          <w:szCs w:val="24"/>
          <w:shd w:val="clear" w:color="auto" w:fill="FFFFFF"/>
        </w:rPr>
      </w:pPr>
      <w:r w:rsidRPr="00DC5910">
        <w:rPr>
          <w:rFonts w:ascii="Arial" w:hAnsi="Arial" w:cs="Arial"/>
          <w:b/>
          <w:bCs/>
          <w:color w:val="000000" w:themeColor="text1"/>
          <w:sz w:val="24"/>
          <w:szCs w:val="24"/>
          <w:shd w:val="clear" w:color="auto" w:fill="FFFFFF"/>
        </w:rPr>
        <w:t>F</w:t>
      </w:r>
      <w:r w:rsidRPr="00DC5910">
        <w:rPr>
          <w:rFonts w:ascii="Arial" w:hAnsi="Arial" w:cs="Arial" w:hint="eastAsia"/>
          <w:b/>
          <w:bCs/>
          <w:color w:val="000000" w:themeColor="text1"/>
          <w:sz w:val="24"/>
          <w:szCs w:val="24"/>
          <w:shd w:val="clear" w:color="auto" w:fill="FFFFFF"/>
        </w:rPr>
        <w:t>igure</w:t>
      </w:r>
      <w:r w:rsidRPr="00DC5910">
        <w:rPr>
          <w:rFonts w:ascii="Arial" w:hAnsi="Arial" w:cs="Arial"/>
          <w:b/>
          <w:bCs/>
          <w:color w:val="000000" w:themeColor="text1"/>
          <w:sz w:val="24"/>
          <w:szCs w:val="24"/>
          <w:shd w:val="clear" w:color="auto" w:fill="FFFFFF"/>
        </w:rPr>
        <w:t xml:space="preserve"> S1</w:t>
      </w:r>
    </w:p>
    <w:p w14:paraId="30227875" w14:textId="0A1703F6" w:rsidR="00DC5910" w:rsidRDefault="00DC5910" w:rsidP="00DC5910">
      <w:pPr>
        <w:rPr>
          <w:b/>
          <w:bCs/>
          <w:color w:val="000000" w:themeColor="text1"/>
          <w:sz w:val="24"/>
          <w:szCs w:val="24"/>
        </w:rPr>
      </w:pPr>
      <w:r>
        <w:rPr>
          <w:b/>
          <w:bCs/>
          <w:noProof/>
          <w:color w:val="000000" w:themeColor="text1"/>
          <w:sz w:val="24"/>
          <w:szCs w:val="24"/>
        </w:rPr>
        <w:drawing>
          <wp:inline distT="0" distB="0" distL="0" distR="0" wp14:anchorId="28BCF6EB" wp14:editId="578E531A">
            <wp:extent cx="5486400" cy="2437765"/>
            <wp:effectExtent l="0" t="0" r="0" b="635"/>
            <wp:docPr id="1" name="Picture 1"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ure S1-1.tif"/>
                    <pic:cNvPicPr/>
                  </pic:nvPicPr>
                  <pic:blipFill>
                    <a:blip r:embed="rId4" cstate="print">
                      <a:extLst>
                        <a:ext uri="{28A0092B-C50C-407E-A947-70E740481C1C}">
                          <a14:useLocalDpi xmlns:a14="http://schemas.microsoft.com/office/drawing/2010/main" val="0"/>
                        </a:ext>
                      </a:extLst>
                    </a:blip>
                    <a:stretch>
                      <a:fillRect/>
                    </a:stretch>
                  </pic:blipFill>
                  <pic:spPr>
                    <a:xfrm>
                      <a:off x="0" y="0"/>
                      <a:ext cx="5486400" cy="2437765"/>
                    </a:xfrm>
                    <a:prstGeom prst="rect">
                      <a:avLst/>
                    </a:prstGeom>
                  </pic:spPr>
                </pic:pic>
              </a:graphicData>
            </a:graphic>
          </wp:inline>
        </w:drawing>
      </w:r>
    </w:p>
    <w:p w14:paraId="79DF42CC" w14:textId="77777777" w:rsidR="00DC5910" w:rsidRPr="009C2521" w:rsidRDefault="00DC5910" w:rsidP="00DC5910">
      <w:pPr>
        <w:spacing w:line="480" w:lineRule="auto"/>
        <w:jc w:val="both"/>
        <w:rPr>
          <w:sz w:val="24"/>
          <w:szCs w:val="24"/>
        </w:rPr>
      </w:pPr>
      <w:r w:rsidRPr="009C2521">
        <w:rPr>
          <w:b/>
          <w:bCs/>
          <w:sz w:val="24"/>
          <w:szCs w:val="24"/>
        </w:rPr>
        <w:t>F</w:t>
      </w:r>
      <w:r w:rsidRPr="009C2521">
        <w:rPr>
          <w:rFonts w:hint="eastAsia"/>
          <w:b/>
          <w:bCs/>
          <w:sz w:val="24"/>
          <w:szCs w:val="24"/>
        </w:rPr>
        <w:t>ig.</w:t>
      </w:r>
      <w:r w:rsidRPr="009C2521">
        <w:rPr>
          <w:b/>
          <w:bCs/>
          <w:sz w:val="24"/>
          <w:szCs w:val="24"/>
        </w:rPr>
        <w:t xml:space="preserve"> S1</w:t>
      </w:r>
      <w:r w:rsidRPr="009C2521">
        <w:rPr>
          <w:sz w:val="24"/>
          <w:szCs w:val="24"/>
        </w:rPr>
        <w:t xml:space="preserve"> </w:t>
      </w:r>
      <w:r w:rsidRPr="009C2521">
        <w:rPr>
          <w:b/>
          <w:bCs/>
          <w:sz w:val="24"/>
          <w:szCs w:val="24"/>
        </w:rPr>
        <w:t>E</w:t>
      </w:r>
      <w:r w:rsidRPr="009C2521">
        <w:rPr>
          <w:rFonts w:hint="eastAsia"/>
          <w:b/>
          <w:bCs/>
          <w:sz w:val="24"/>
          <w:szCs w:val="24"/>
        </w:rPr>
        <w:t>valuation</w:t>
      </w:r>
      <w:r w:rsidRPr="009C2521">
        <w:rPr>
          <w:b/>
          <w:bCs/>
          <w:sz w:val="24"/>
          <w:szCs w:val="24"/>
        </w:rPr>
        <w:t xml:space="preserve"> of H</w:t>
      </w:r>
      <w:r w:rsidRPr="009C2521">
        <w:rPr>
          <w:rFonts w:hint="eastAsia"/>
          <w:b/>
          <w:bCs/>
          <w:sz w:val="24"/>
          <w:szCs w:val="24"/>
        </w:rPr>
        <w:t>sp</w:t>
      </w:r>
      <w:r w:rsidRPr="009C2521">
        <w:rPr>
          <w:b/>
          <w:bCs/>
          <w:sz w:val="24"/>
          <w:szCs w:val="24"/>
        </w:rPr>
        <w:t xml:space="preserve">70 </w:t>
      </w:r>
      <w:r w:rsidRPr="009C2521">
        <w:rPr>
          <w:rFonts w:hint="eastAsia"/>
          <w:b/>
          <w:bCs/>
          <w:sz w:val="24"/>
          <w:szCs w:val="24"/>
        </w:rPr>
        <w:t>expression</w:t>
      </w:r>
      <w:r w:rsidRPr="009C2521">
        <w:rPr>
          <w:b/>
          <w:bCs/>
          <w:sz w:val="24"/>
          <w:szCs w:val="24"/>
        </w:rPr>
        <w:t xml:space="preserve"> in bone tumors </w:t>
      </w:r>
      <w:r w:rsidRPr="009C2521">
        <w:rPr>
          <w:rFonts w:hint="eastAsia"/>
          <w:b/>
          <w:bCs/>
          <w:sz w:val="24"/>
          <w:szCs w:val="24"/>
        </w:rPr>
        <w:t>tissues</w:t>
      </w:r>
      <w:r w:rsidRPr="009C2521">
        <w:rPr>
          <w:b/>
          <w:bCs/>
          <w:sz w:val="24"/>
          <w:szCs w:val="24"/>
        </w:rPr>
        <w:t xml:space="preserve">. </w:t>
      </w:r>
      <w:r w:rsidRPr="009C2521">
        <w:rPr>
          <w:sz w:val="24"/>
          <w:szCs w:val="24"/>
        </w:rPr>
        <w:t>A, Representative 20× images of anti-H</w:t>
      </w:r>
      <w:r w:rsidRPr="009C2521">
        <w:rPr>
          <w:rFonts w:hint="eastAsia"/>
          <w:sz w:val="24"/>
          <w:szCs w:val="24"/>
        </w:rPr>
        <w:t>sp</w:t>
      </w:r>
      <w:r w:rsidRPr="009C2521">
        <w:rPr>
          <w:sz w:val="24"/>
          <w:szCs w:val="24"/>
        </w:rPr>
        <w:t xml:space="preserve">70 antibody staining of control, osteoblastic, </w:t>
      </w:r>
      <w:proofErr w:type="spellStart"/>
      <w:r w:rsidRPr="009C2521">
        <w:rPr>
          <w:sz w:val="24"/>
          <w:szCs w:val="24"/>
        </w:rPr>
        <w:t>chondroblastic</w:t>
      </w:r>
      <w:proofErr w:type="spellEnd"/>
      <w:r w:rsidRPr="009C2521">
        <w:rPr>
          <w:sz w:val="24"/>
          <w:szCs w:val="24"/>
        </w:rPr>
        <w:t xml:space="preserve">, fibroblastic OS, osteoid osteoma and chondroblastoma. Scale bar = 200 </w:t>
      </w:r>
      <w:r w:rsidRPr="009C2521">
        <w:rPr>
          <w:rFonts w:ascii="Symbol" w:hAnsi="Symbol"/>
          <w:sz w:val="24"/>
          <w:szCs w:val="24"/>
        </w:rPr>
        <w:t>m</w:t>
      </w:r>
      <w:r w:rsidRPr="009C2521">
        <w:rPr>
          <w:sz w:val="24"/>
          <w:szCs w:val="24"/>
        </w:rPr>
        <w:t xml:space="preserve">m. B, </w:t>
      </w:r>
      <w:proofErr w:type="gramStart"/>
      <w:r w:rsidRPr="009C2521">
        <w:rPr>
          <w:sz w:val="24"/>
          <w:szCs w:val="24"/>
        </w:rPr>
        <w:t>The</w:t>
      </w:r>
      <w:proofErr w:type="gramEnd"/>
      <w:r w:rsidRPr="009C2521">
        <w:rPr>
          <w:sz w:val="24"/>
          <w:szCs w:val="24"/>
        </w:rPr>
        <w:t xml:space="preserve"> percentage </w:t>
      </w:r>
      <w:r w:rsidRPr="009C2521">
        <w:rPr>
          <w:rFonts w:hint="eastAsia"/>
          <w:sz w:val="24"/>
          <w:szCs w:val="24"/>
        </w:rPr>
        <w:t>and</w:t>
      </w:r>
      <w:r w:rsidRPr="009C2521">
        <w:rPr>
          <w:sz w:val="24"/>
          <w:szCs w:val="24"/>
        </w:rPr>
        <w:t xml:space="preserve"> pathology score of PRMT1-positive cells were calculated based on five randomly selected fields in the stained control, OS and benign bone tumor tissues. The means of the scores of five randomly selected fields of tissues were used for plotting.</w:t>
      </w:r>
      <w:r w:rsidRPr="009C2521">
        <w:rPr>
          <w:sz w:val="24"/>
          <w:szCs w:val="24"/>
          <w:shd w:val="clear" w:color="auto" w:fill="FFFFFF"/>
        </w:rPr>
        <w:t xml:space="preserve"> </w:t>
      </w:r>
      <w:r w:rsidRPr="009C2521">
        <w:rPr>
          <w:sz w:val="24"/>
          <w:szCs w:val="24"/>
        </w:rPr>
        <w:t>n=8-22</w:t>
      </w:r>
      <w:r w:rsidRPr="009C2521">
        <w:rPr>
          <w:rFonts w:hint="eastAsia"/>
          <w:sz w:val="24"/>
          <w:szCs w:val="24"/>
        </w:rPr>
        <w:t>.</w:t>
      </w:r>
    </w:p>
    <w:p w14:paraId="2FFF9CFB" w14:textId="77777777" w:rsidR="00DC5910" w:rsidRPr="00DC5910" w:rsidRDefault="00DC5910" w:rsidP="00DC5910">
      <w:pPr>
        <w:rPr>
          <w:b/>
          <w:bCs/>
          <w:color w:val="000000" w:themeColor="text1"/>
          <w:sz w:val="24"/>
          <w:szCs w:val="24"/>
        </w:rPr>
      </w:pPr>
    </w:p>
    <w:sectPr w:rsidR="00DC5910" w:rsidRPr="00DC5910">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02FF" w:usb1="4000ACFF" w:usb2="00000001"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51EAE"/>
    <w:rsid w:val="00002372"/>
    <w:rsid w:val="00006B12"/>
    <w:rsid w:val="00012E58"/>
    <w:rsid w:val="000142FB"/>
    <w:rsid w:val="00016849"/>
    <w:rsid w:val="00017EC7"/>
    <w:rsid w:val="000201BD"/>
    <w:rsid w:val="0002031A"/>
    <w:rsid w:val="00021943"/>
    <w:rsid w:val="000257B5"/>
    <w:rsid w:val="00025AA0"/>
    <w:rsid w:val="00026987"/>
    <w:rsid w:val="000308D7"/>
    <w:rsid w:val="00035C06"/>
    <w:rsid w:val="000378D3"/>
    <w:rsid w:val="00041493"/>
    <w:rsid w:val="000530BB"/>
    <w:rsid w:val="00054C39"/>
    <w:rsid w:val="00056084"/>
    <w:rsid w:val="00060002"/>
    <w:rsid w:val="0006446F"/>
    <w:rsid w:val="0007001F"/>
    <w:rsid w:val="00070CCC"/>
    <w:rsid w:val="00073B2D"/>
    <w:rsid w:val="00074965"/>
    <w:rsid w:val="00081814"/>
    <w:rsid w:val="000819A5"/>
    <w:rsid w:val="00085020"/>
    <w:rsid w:val="00086208"/>
    <w:rsid w:val="00097670"/>
    <w:rsid w:val="000A71B1"/>
    <w:rsid w:val="000A794E"/>
    <w:rsid w:val="000B3C1C"/>
    <w:rsid w:val="000B77A3"/>
    <w:rsid w:val="000C537D"/>
    <w:rsid w:val="000D4491"/>
    <w:rsid w:val="000D4EC0"/>
    <w:rsid w:val="000D5424"/>
    <w:rsid w:val="000E5495"/>
    <w:rsid w:val="000E5803"/>
    <w:rsid w:val="000F0364"/>
    <w:rsid w:val="00100E87"/>
    <w:rsid w:val="00101084"/>
    <w:rsid w:val="0010147B"/>
    <w:rsid w:val="001053E0"/>
    <w:rsid w:val="00107106"/>
    <w:rsid w:val="00107B16"/>
    <w:rsid w:val="00111C42"/>
    <w:rsid w:val="0011467C"/>
    <w:rsid w:val="00117449"/>
    <w:rsid w:val="00120325"/>
    <w:rsid w:val="00124745"/>
    <w:rsid w:val="0012508D"/>
    <w:rsid w:val="0012716B"/>
    <w:rsid w:val="00127CEA"/>
    <w:rsid w:val="001325D0"/>
    <w:rsid w:val="00135B8F"/>
    <w:rsid w:val="00142D15"/>
    <w:rsid w:val="00147D1C"/>
    <w:rsid w:val="001517C0"/>
    <w:rsid w:val="001549D5"/>
    <w:rsid w:val="001629AF"/>
    <w:rsid w:val="00165185"/>
    <w:rsid w:val="001732E5"/>
    <w:rsid w:val="001756A6"/>
    <w:rsid w:val="00183AD2"/>
    <w:rsid w:val="001912F1"/>
    <w:rsid w:val="0019530F"/>
    <w:rsid w:val="00195872"/>
    <w:rsid w:val="00195FF5"/>
    <w:rsid w:val="001A26AE"/>
    <w:rsid w:val="001A5BC0"/>
    <w:rsid w:val="001A7E82"/>
    <w:rsid w:val="001B080D"/>
    <w:rsid w:val="001B49DF"/>
    <w:rsid w:val="001C038A"/>
    <w:rsid w:val="001C20A7"/>
    <w:rsid w:val="001C71E4"/>
    <w:rsid w:val="001D1F40"/>
    <w:rsid w:val="001D76A4"/>
    <w:rsid w:val="001E6D36"/>
    <w:rsid w:val="001E7A22"/>
    <w:rsid w:val="001F1440"/>
    <w:rsid w:val="001F1697"/>
    <w:rsid w:val="001F5631"/>
    <w:rsid w:val="001F6ADB"/>
    <w:rsid w:val="001F72A2"/>
    <w:rsid w:val="001F74D3"/>
    <w:rsid w:val="00200217"/>
    <w:rsid w:val="00215441"/>
    <w:rsid w:val="00216B8B"/>
    <w:rsid w:val="00225112"/>
    <w:rsid w:val="0023029C"/>
    <w:rsid w:val="00231986"/>
    <w:rsid w:val="00232CE5"/>
    <w:rsid w:val="0023731A"/>
    <w:rsid w:val="00241A6F"/>
    <w:rsid w:val="002463E9"/>
    <w:rsid w:val="00264054"/>
    <w:rsid w:val="00264274"/>
    <w:rsid w:val="00265A21"/>
    <w:rsid w:val="00271B00"/>
    <w:rsid w:val="00271B82"/>
    <w:rsid w:val="00273381"/>
    <w:rsid w:val="002804C0"/>
    <w:rsid w:val="0028273F"/>
    <w:rsid w:val="0028284A"/>
    <w:rsid w:val="002831FC"/>
    <w:rsid w:val="002839DE"/>
    <w:rsid w:val="00285637"/>
    <w:rsid w:val="00287B99"/>
    <w:rsid w:val="00292A3D"/>
    <w:rsid w:val="00294AD3"/>
    <w:rsid w:val="00295DED"/>
    <w:rsid w:val="00296C67"/>
    <w:rsid w:val="002A53C3"/>
    <w:rsid w:val="002A6A3E"/>
    <w:rsid w:val="002B55C9"/>
    <w:rsid w:val="002D05CA"/>
    <w:rsid w:val="002D0817"/>
    <w:rsid w:val="002D660D"/>
    <w:rsid w:val="002D78DF"/>
    <w:rsid w:val="002D7E20"/>
    <w:rsid w:val="002E27FE"/>
    <w:rsid w:val="002E3299"/>
    <w:rsid w:val="002F5530"/>
    <w:rsid w:val="00300ED8"/>
    <w:rsid w:val="00301FCD"/>
    <w:rsid w:val="00302DC3"/>
    <w:rsid w:val="003031D1"/>
    <w:rsid w:val="003033C2"/>
    <w:rsid w:val="00304BE3"/>
    <w:rsid w:val="00304BEF"/>
    <w:rsid w:val="00306336"/>
    <w:rsid w:val="00310C92"/>
    <w:rsid w:val="003125BA"/>
    <w:rsid w:val="003171A2"/>
    <w:rsid w:val="003227BE"/>
    <w:rsid w:val="00326E98"/>
    <w:rsid w:val="003275F0"/>
    <w:rsid w:val="00327A30"/>
    <w:rsid w:val="0033290B"/>
    <w:rsid w:val="0034224D"/>
    <w:rsid w:val="00342784"/>
    <w:rsid w:val="00342D8D"/>
    <w:rsid w:val="003522DC"/>
    <w:rsid w:val="00361184"/>
    <w:rsid w:val="00364905"/>
    <w:rsid w:val="003703B9"/>
    <w:rsid w:val="0037334A"/>
    <w:rsid w:val="00374BA6"/>
    <w:rsid w:val="00377077"/>
    <w:rsid w:val="0038115C"/>
    <w:rsid w:val="00387412"/>
    <w:rsid w:val="00390AEB"/>
    <w:rsid w:val="00390CDF"/>
    <w:rsid w:val="00393171"/>
    <w:rsid w:val="003932CC"/>
    <w:rsid w:val="00393847"/>
    <w:rsid w:val="00395FBD"/>
    <w:rsid w:val="00397E1E"/>
    <w:rsid w:val="003A2416"/>
    <w:rsid w:val="003A2C6A"/>
    <w:rsid w:val="003A563E"/>
    <w:rsid w:val="003A60E4"/>
    <w:rsid w:val="003A7314"/>
    <w:rsid w:val="003A76EA"/>
    <w:rsid w:val="003A7718"/>
    <w:rsid w:val="003A7BD7"/>
    <w:rsid w:val="003B02EC"/>
    <w:rsid w:val="003B5542"/>
    <w:rsid w:val="003B7528"/>
    <w:rsid w:val="003C17FD"/>
    <w:rsid w:val="003C2EF8"/>
    <w:rsid w:val="003C671F"/>
    <w:rsid w:val="003C6E0A"/>
    <w:rsid w:val="003D1995"/>
    <w:rsid w:val="003D1DE9"/>
    <w:rsid w:val="003D1EF6"/>
    <w:rsid w:val="003D3ED4"/>
    <w:rsid w:val="003D5766"/>
    <w:rsid w:val="003E0E66"/>
    <w:rsid w:val="003E14DB"/>
    <w:rsid w:val="003E303C"/>
    <w:rsid w:val="003E48ED"/>
    <w:rsid w:val="003F26C6"/>
    <w:rsid w:val="003F4B44"/>
    <w:rsid w:val="003F58F0"/>
    <w:rsid w:val="003F5E97"/>
    <w:rsid w:val="00400240"/>
    <w:rsid w:val="0040060D"/>
    <w:rsid w:val="00400B3B"/>
    <w:rsid w:val="00402FEF"/>
    <w:rsid w:val="004045C0"/>
    <w:rsid w:val="00410597"/>
    <w:rsid w:val="00411982"/>
    <w:rsid w:val="00412E16"/>
    <w:rsid w:val="00420AD4"/>
    <w:rsid w:val="00420EA5"/>
    <w:rsid w:val="00425331"/>
    <w:rsid w:val="00426A09"/>
    <w:rsid w:val="00431515"/>
    <w:rsid w:val="00431C04"/>
    <w:rsid w:val="0043228B"/>
    <w:rsid w:val="00434194"/>
    <w:rsid w:val="00435C3B"/>
    <w:rsid w:val="00436035"/>
    <w:rsid w:val="00436C1E"/>
    <w:rsid w:val="00441699"/>
    <w:rsid w:val="004416E2"/>
    <w:rsid w:val="004424F4"/>
    <w:rsid w:val="00445317"/>
    <w:rsid w:val="0045795A"/>
    <w:rsid w:val="004622F7"/>
    <w:rsid w:val="00462A0A"/>
    <w:rsid w:val="00463582"/>
    <w:rsid w:val="00464000"/>
    <w:rsid w:val="00467D09"/>
    <w:rsid w:val="00467DF3"/>
    <w:rsid w:val="0047049C"/>
    <w:rsid w:val="0047069A"/>
    <w:rsid w:val="00473684"/>
    <w:rsid w:val="00474432"/>
    <w:rsid w:val="0047490B"/>
    <w:rsid w:val="00475FB2"/>
    <w:rsid w:val="004770D3"/>
    <w:rsid w:val="0048077B"/>
    <w:rsid w:val="00486458"/>
    <w:rsid w:val="00486475"/>
    <w:rsid w:val="00491C9F"/>
    <w:rsid w:val="00491CD5"/>
    <w:rsid w:val="00492237"/>
    <w:rsid w:val="00496306"/>
    <w:rsid w:val="004971EE"/>
    <w:rsid w:val="0049784A"/>
    <w:rsid w:val="00497E03"/>
    <w:rsid w:val="004A185E"/>
    <w:rsid w:val="004B2DF3"/>
    <w:rsid w:val="004C2F1A"/>
    <w:rsid w:val="004C5864"/>
    <w:rsid w:val="004C5D2E"/>
    <w:rsid w:val="004D5922"/>
    <w:rsid w:val="004E0FBC"/>
    <w:rsid w:val="004F0E91"/>
    <w:rsid w:val="004F2AC0"/>
    <w:rsid w:val="004F4710"/>
    <w:rsid w:val="004F4992"/>
    <w:rsid w:val="004F6BFA"/>
    <w:rsid w:val="00504D4A"/>
    <w:rsid w:val="005065A3"/>
    <w:rsid w:val="00510669"/>
    <w:rsid w:val="00514A92"/>
    <w:rsid w:val="005159C8"/>
    <w:rsid w:val="005167EA"/>
    <w:rsid w:val="005216F0"/>
    <w:rsid w:val="005254CD"/>
    <w:rsid w:val="005303FF"/>
    <w:rsid w:val="0053081A"/>
    <w:rsid w:val="00531B84"/>
    <w:rsid w:val="00535347"/>
    <w:rsid w:val="00537D56"/>
    <w:rsid w:val="0054092C"/>
    <w:rsid w:val="00543BAE"/>
    <w:rsid w:val="00545E38"/>
    <w:rsid w:val="005502C6"/>
    <w:rsid w:val="00551EAE"/>
    <w:rsid w:val="005530FC"/>
    <w:rsid w:val="0057112A"/>
    <w:rsid w:val="00581B64"/>
    <w:rsid w:val="00581D6A"/>
    <w:rsid w:val="00585FB8"/>
    <w:rsid w:val="00594069"/>
    <w:rsid w:val="00596907"/>
    <w:rsid w:val="005B16B1"/>
    <w:rsid w:val="005B55C5"/>
    <w:rsid w:val="005B725B"/>
    <w:rsid w:val="005C0498"/>
    <w:rsid w:val="005C44A7"/>
    <w:rsid w:val="005C73E9"/>
    <w:rsid w:val="005D3FCB"/>
    <w:rsid w:val="005D4E32"/>
    <w:rsid w:val="005D62F9"/>
    <w:rsid w:val="005E6FB7"/>
    <w:rsid w:val="005F1748"/>
    <w:rsid w:val="005F458E"/>
    <w:rsid w:val="005F4944"/>
    <w:rsid w:val="005F4ED3"/>
    <w:rsid w:val="005F69E7"/>
    <w:rsid w:val="005F7A53"/>
    <w:rsid w:val="006012F3"/>
    <w:rsid w:val="00603FFE"/>
    <w:rsid w:val="00605C57"/>
    <w:rsid w:val="00612361"/>
    <w:rsid w:val="00612492"/>
    <w:rsid w:val="006129B7"/>
    <w:rsid w:val="00613D15"/>
    <w:rsid w:val="00630465"/>
    <w:rsid w:val="006368BF"/>
    <w:rsid w:val="0063732A"/>
    <w:rsid w:val="00637DA5"/>
    <w:rsid w:val="00640C9D"/>
    <w:rsid w:val="006411F6"/>
    <w:rsid w:val="00641A99"/>
    <w:rsid w:val="0064258A"/>
    <w:rsid w:val="00650292"/>
    <w:rsid w:val="006628E5"/>
    <w:rsid w:val="006655F2"/>
    <w:rsid w:val="00670D1F"/>
    <w:rsid w:val="00670E57"/>
    <w:rsid w:val="006736EA"/>
    <w:rsid w:val="00675A25"/>
    <w:rsid w:val="00681F18"/>
    <w:rsid w:val="006823E9"/>
    <w:rsid w:val="00685C96"/>
    <w:rsid w:val="00686A52"/>
    <w:rsid w:val="006929F6"/>
    <w:rsid w:val="00693990"/>
    <w:rsid w:val="00696E5D"/>
    <w:rsid w:val="006A267D"/>
    <w:rsid w:val="006A766C"/>
    <w:rsid w:val="006B034D"/>
    <w:rsid w:val="006B1CFD"/>
    <w:rsid w:val="006B4AF6"/>
    <w:rsid w:val="006B7B52"/>
    <w:rsid w:val="006C22C2"/>
    <w:rsid w:val="006C25CB"/>
    <w:rsid w:val="006C2949"/>
    <w:rsid w:val="006C2F75"/>
    <w:rsid w:val="006C50AB"/>
    <w:rsid w:val="006D0757"/>
    <w:rsid w:val="006D3575"/>
    <w:rsid w:val="006D6072"/>
    <w:rsid w:val="006D6106"/>
    <w:rsid w:val="006D7440"/>
    <w:rsid w:val="006E1AD5"/>
    <w:rsid w:val="006E22A8"/>
    <w:rsid w:val="006E322A"/>
    <w:rsid w:val="006F7903"/>
    <w:rsid w:val="0070027C"/>
    <w:rsid w:val="00701812"/>
    <w:rsid w:val="00711956"/>
    <w:rsid w:val="00714E3A"/>
    <w:rsid w:val="0071547F"/>
    <w:rsid w:val="00721539"/>
    <w:rsid w:val="0072301E"/>
    <w:rsid w:val="0072443B"/>
    <w:rsid w:val="00725064"/>
    <w:rsid w:val="007252E4"/>
    <w:rsid w:val="00735434"/>
    <w:rsid w:val="00747485"/>
    <w:rsid w:val="00752877"/>
    <w:rsid w:val="00752ADA"/>
    <w:rsid w:val="00753C54"/>
    <w:rsid w:val="00754521"/>
    <w:rsid w:val="007568D6"/>
    <w:rsid w:val="00757EC6"/>
    <w:rsid w:val="00760FFB"/>
    <w:rsid w:val="0076533E"/>
    <w:rsid w:val="00765560"/>
    <w:rsid w:val="00771635"/>
    <w:rsid w:val="007721E7"/>
    <w:rsid w:val="0077477C"/>
    <w:rsid w:val="00774FA3"/>
    <w:rsid w:val="00775FC1"/>
    <w:rsid w:val="0077722F"/>
    <w:rsid w:val="00784302"/>
    <w:rsid w:val="00784BFD"/>
    <w:rsid w:val="00794A8F"/>
    <w:rsid w:val="00796342"/>
    <w:rsid w:val="007A65B2"/>
    <w:rsid w:val="007A79F0"/>
    <w:rsid w:val="007B2BEE"/>
    <w:rsid w:val="007B333E"/>
    <w:rsid w:val="007B5901"/>
    <w:rsid w:val="007B6CE7"/>
    <w:rsid w:val="007C0289"/>
    <w:rsid w:val="007C20E7"/>
    <w:rsid w:val="007C2479"/>
    <w:rsid w:val="007E187A"/>
    <w:rsid w:val="007E31F0"/>
    <w:rsid w:val="007E36D8"/>
    <w:rsid w:val="007F24F4"/>
    <w:rsid w:val="007F554D"/>
    <w:rsid w:val="007F6165"/>
    <w:rsid w:val="00805BFA"/>
    <w:rsid w:val="008118FC"/>
    <w:rsid w:val="00825ECE"/>
    <w:rsid w:val="008266E8"/>
    <w:rsid w:val="0082766E"/>
    <w:rsid w:val="00830BC2"/>
    <w:rsid w:val="0083512A"/>
    <w:rsid w:val="00836530"/>
    <w:rsid w:val="008368D0"/>
    <w:rsid w:val="0084089A"/>
    <w:rsid w:val="00844824"/>
    <w:rsid w:val="00845551"/>
    <w:rsid w:val="008521E6"/>
    <w:rsid w:val="00855220"/>
    <w:rsid w:val="008553FB"/>
    <w:rsid w:val="008557C6"/>
    <w:rsid w:val="0085793A"/>
    <w:rsid w:val="00862608"/>
    <w:rsid w:val="008636EF"/>
    <w:rsid w:val="00874040"/>
    <w:rsid w:val="00876709"/>
    <w:rsid w:val="00877A19"/>
    <w:rsid w:val="008807C8"/>
    <w:rsid w:val="008915D4"/>
    <w:rsid w:val="00891E26"/>
    <w:rsid w:val="008955F0"/>
    <w:rsid w:val="00896465"/>
    <w:rsid w:val="00896C28"/>
    <w:rsid w:val="008A1F0F"/>
    <w:rsid w:val="008A3B7D"/>
    <w:rsid w:val="008A5F32"/>
    <w:rsid w:val="008A7E5E"/>
    <w:rsid w:val="008B16A7"/>
    <w:rsid w:val="008B4344"/>
    <w:rsid w:val="008B47AE"/>
    <w:rsid w:val="008C10AD"/>
    <w:rsid w:val="008C204B"/>
    <w:rsid w:val="008C224B"/>
    <w:rsid w:val="008C24DA"/>
    <w:rsid w:val="008C27DB"/>
    <w:rsid w:val="008C3FEC"/>
    <w:rsid w:val="008C7158"/>
    <w:rsid w:val="008C7E9A"/>
    <w:rsid w:val="008D11A5"/>
    <w:rsid w:val="008D4A0C"/>
    <w:rsid w:val="008D6EA6"/>
    <w:rsid w:val="008D77C5"/>
    <w:rsid w:val="008E15C4"/>
    <w:rsid w:val="008E2753"/>
    <w:rsid w:val="008F00DB"/>
    <w:rsid w:val="008F3B54"/>
    <w:rsid w:val="008F4AD2"/>
    <w:rsid w:val="008F55B8"/>
    <w:rsid w:val="008F68EE"/>
    <w:rsid w:val="008F7F4B"/>
    <w:rsid w:val="0090221D"/>
    <w:rsid w:val="009045E1"/>
    <w:rsid w:val="00904F1A"/>
    <w:rsid w:val="009075E5"/>
    <w:rsid w:val="00913D44"/>
    <w:rsid w:val="00914462"/>
    <w:rsid w:val="00916600"/>
    <w:rsid w:val="00917718"/>
    <w:rsid w:val="0092162F"/>
    <w:rsid w:val="00932354"/>
    <w:rsid w:val="00941E42"/>
    <w:rsid w:val="00943523"/>
    <w:rsid w:val="00945317"/>
    <w:rsid w:val="00954F3B"/>
    <w:rsid w:val="00961608"/>
    <w:rsid w:val="00967D89"/>
    <w:rsid w:val="009716BC"/>
    <w:rsid w:val="00977148"/>
    <w:rsid w:val="009773A7"/>
    <w:rsid w:val="009778B8"/>
    <w:rsid w:val="00981C26"/>
    <w:rsid w:val="009826AB"/>
    <w:rsid w:val="00983FBD"/>
    <w:rsid w:val="00987C38"/>
    <w:rsid w:val="009965B9"/>
    <w:rsid w:val="00996F87"/>
    <w:rsid w:val="009A0601"/>
    <w:rsid w:val="009A69C6"/>
    <w:rsid w:val="009B0D5D"/>
    <w:rsid w:val="009B4B9B"/>
    <w:rsid w:val="009B7A2C"/>
    <w:rsid w:val="009C002F"/>
    <w:rsid w:val="009C00F9"/>
    <w:rsid w:val="009C7C60"/>
    <w:rsid w:val="009D2EA0"/>
    <w:rsid w:val="009D666F"/>
    <w:rsid w:val="009D72E0"/>
    <w:rsid w:val="009E5C2D"/>
    <w:rsid w:val="009E6065"/>
    <w:rsid w:val="009F15C7"/>
    <w:rsid w:val="009F25AF"/>
    <w:rsid w:val="009F3901"/>
    <w:rsid w:val="009F46E5"/>
    <w:rsid w:val="00A012D6"/>
    <w:rsid w:val="00A144DF"/>
    <w:rsid w:val="00A22947"/>
    <w:rsid w:val="00A249E4"/>
    <w:rsid w:val="00A24E99"/>
    <w:rsid w:val="00A25553"/>
    <w:rsid w:val="00A26791"/>
    <w:rsid w:val="00A26F2D"/>
    <w:rsid w:val="00A300B0"/>
    <w:rsid w:val="00A30EFB"/>
    <w:rsid w:val="00A30F22"/>
    <w:rsid w:val="00A3197C"/>
    <w:rsid w:val="00A3306F"/>
    <w:rsid w:val="00A33478"/>
    <w:rsid w:val="00A34E3E"/>
    <w:rsid w:val="00A42C07"/>
    <w:rsid w:val="00A43E27"/>
    <w:rsid w:val="00A4433C"/>
    <w:rsid w:val="00A46C1E"/>
    <w:rsid w:val="00A5081D"/>
    <w:rsid w:val="00A55397"/>
    <w:rsid w:val="00A575A0"/>
    <w:rsid w:val="00A657B2"/>
    <w:rsid w:val="00A70263"/>
    <w:rsid w:val="00A765D0"/>
    <w:rsid w:val="00A76A3C"/>
    <w:rsid w:val="00A81094"/>
    <w:rsid w:val="00A819A2"/>
    <w:rsid w:val="00A83DF2"/>
    <w:rsid w:val="00A84181"/>
    <w:rsid w:val="00AA0943"/>
    <w:rsid w:val="00AA6487"/>
    <w:rsid w:val="00AA7291"/>
    <w:rsid w:val="00AA77DB"/>
    <w:rsid w:val="00AB71A8"/>
    <w:rsid w:val="00AC3080"/>
    <w:rsid w:val="00AC4CA9"/>
    <w:rsid w:val="00AC7A91"/>
    <w:rsid w:val="00AD247F"/>
    <w:rsid w:val="00AD539E"/>
    <w:rsid w:val="00AD64F6"/>
    <w:rsid w:val="00AE0D3B"/>
    <w:rsid w:val="00AE1B04"/>
    <w:rsid w:val="00AE418B"/>
    <w:rsid w:val="00AF0907"/>
    <w:rsid w:val="00AF214C"/>
    <w:rsid w:val="00AF3658"/>
    <w:rsid w:val="00AF6C31"/>
    <w:rsid w:val="00AF7771"/>
    <w:rsid w:val="00B00D69"/>
    <w:rsid w:val="00B01D62"/>
    <w:rsid w:val="00B0512F"/>
    <w:rsid w:val="00B0696D"/>
    <w:rsid w:val="00B101AD"/>
    <w:rsid w:val="00B10F18"/>
    <w:rsid w:val="00B13208"/>
    <w:rsid w:val="00B159B2"/>
    <w:rsid w:val="00B2186D"/>
    <w:rsid w:val="00B21EA0"/>
    <w:rsid w:val="00B3027F"/>
    <w:rsid w:val="00B3526F"/>
    <w:rsid w:val="00B41356"/>
    <w:rsid w:val="00B41978"/>
    <w:rsid w:val="00B50151"/>
    <w:rsid w:val="00B5770D"/>
    <w:rsid w:val="00B57815"/>
    <w:rsid w:val="00B57C14"/>
    <w:rsid w:val="00B65CE6"/>
    <w:rsid w:val="00B65F7F"/>
    <w:rsid w:val="00B708F8"/>
    <w:rsid w:val="00B72DFD"/>
    <w:rsid w:val="00B73B9F"/>
    <w:rsid w:val="00B7647D"/>
    <w:rsid w:val="00B77CAC"/>
    <w:rsid w:val="00B8792C"/>
    <w:rsid w:val="00B900AE"/>
    <w:rsid w:val="00B94ED5"/>
    <w:rsid w:val="00BA2AF7"/>
    <w:rsid w:val="00BA3ABF"/>
    <w:rsid w:val="00BA4F19"/>
    <w:rsid w:val="00BA6D8C"/>
    <w:rsid w:val="00BB51B2"/>
    <w:rsid w:val="00BB56A7"/>
    <w:rsid w:val="00BB79F9"/>
    <w:rsid w:val="00BC0BA4"/>
    <w:rsid w:val="00BC0CE0"/>
    <w:rsid w:val="00BC3212"/>
    <w:rsid w:val="00BC402C"/>
    <w:rsid w:val="00BC6AF5"/>
    <w:rsid w:val="00BD1FD2"/>
    <w:rsid w:val="00BD3ECD"/>
    <w:rsid w:val="00BD4D70"/>
    <w:rsid w:val="00BE0649"/>
    <w:rsid w:val="00BE1556"/>
    <w:rsid w:val="00BE3B47"/>
    <w:rsid w:val="00BE6A15"/>
    <w:rsid w:val="00BE6A53"/>
    <w:rsid w:val="00BE6D4D"/>
    <w:rsid w:val="00BF0718"/>
    <w:rsid w:val="00BF0866"/>
    <w:rsid w:val="00BF4477"/>
    <w:rsid w:val="00BF4718"/>
    <w:rsid w:val="00C07555"/>
    <w:rsid w:val="00C100BF"/>
    <w:rsid w:val="00C155E8"/>
    <w:rsid w:val="00C21CD6"/>
    <w:rsid w:val="00C21EC2"/>
    <w:rsid w:val="00C3057E"/>
    <w:rsid w:val="00C31A13"/>
    <w:rsid w:val="00C421DC"/>
    <w:rsid w:val="00C425B4"/>
    <w:rsid w:val="00C50AF1"/>
    <w:rsid w:val="00C51E85"/>
    <w:rsid w:val="00C543E0"/>
    <w:rsid w:val="00C55A9D"/>
    <w:rsid w:val="00C56AD1"/>
    <w:rsid w:val="00C5729F"/>
    <w:rsid w:val="00C64EAF"/>
    <w:rsid w:val="00C65195"/>
    <w:rsid w:val="00C65FC8"/>
    <w:rsid w:val="00C73DDD"/>
    <w:rsid w:val="00C80766"/>
    <w:rsid w:val="00C83FB7"/>
    <w:rsid w:val="00C875FC"/>
    <w:rsid w:val="00C97D2D"/>
    <w:rsid w:val="00CA5545"/>
    <w:rsid w:val="00CA6F3F"/>
    <w:rsid w:val="00CC18C0"/>
    <w:rsid w:val="00CD1C04"/>
    <w:rsid w:val="00CD2B62"/>
    <w:rsid w:val="00CD610D"/>
    <w:rsid w:val="00CD6631"/>
    <w:rsid w:val="00CD6AAC"/>
    <w:rsid w:val="00CE17DC"/>
    <w:rsid w:val="00CE640D"/>
    <w:rsid w:val="00CF3C22"/>
    <w:rsid w:val="00D01A60"/>
    <w:rsid w:val="00D032F0"/>
    <w:rsid w:val="00D04E7A"/>
    <w:rsid w:val="00D10E31"/>
    <w:rsid w:val="00D116B8"/>
    <w:rsid w:val="00D154D3"/>
    <w:rsid w:val="00D1622B"/>
    <w:rsid w:val="00D17AB2"/>
    <w:rsid w:val="00D31C86"/>
    <w:rsid w:val="00D35480"/>
    <w:rsid w:val="00D42955"/>
    <w:rsid w:val="00D43B29"/>
    <w:rsid w:val="00D472EB"/>
    <w:rsid w:val="00D510AF"/>
    <w:rsid w:val="00D54BA2"/>
    <w:rsid w:val="00D568B3"/>
    <w:rsid w:val="00D56C03"/>
    <w:rsid w:val="00D601EA"/>
    <w:rsid w:val="00D6151C"/>
    <w:rsid w:val="00D61A6C"/>
    <w:rsid w:val="00D67CF9"/>
    <w:rsid w:val="00D772E3"/>
    <w:rsid w:val="00D77DDC"/>
    <w:rsid w:val="00D85DAB"/>
    <w:rsid w:val="00D86AF2"/>
    <w:rsid w:val="00D86C38"/>
    <w:rsid w:val="00D90861"/>
    <w:rsid w:val="00D910A0"/>
    <w:rsid w:val="00D92121"/>
    <w:rsid w:val="00D952AF"/>
    <w:rsid w:val="00DA5F41"/>
    <w:rsid w:val="00DA6AE8"/>
    <w:rsid w:val="00DB35DD"/>
    <w:rsid w:val="00DB7055"/>
    <w:rsid w:val="00DC5173"/>
    <w:rsid w:val="00DC5910"/>
    <w:rsid w:val="00DC7AFE"/>
    <w:rsid w:val="00DD2D43"/>
    <w:rsid w:val="00DD37AC"/>
    <w:rsid w:val="00DD71B2"/>
    <w:rsid w:val="00DE11E2"/>
    <w:rsid w:val="00DE71DB"/>
    <w:rsid w:val="00DF72A4"/>
    <w:rsid w:val="00E010F0"/>
    <w:rsid w:val="00E04686"/>
    <w:rsid w:val="00E07DE7"/>
    <w:rsid w:val="00E10292"/>
    <w:rsid w:val="00E12A05"/>
    <w:rsid w:val="00E14973"/>
    <w:rsid w:val="00E16103"/>
    <w:rsid w:val="00E166E2"/>
    <w:rsid w:val="00E1721A"/>
    <w:rsid w:val="00E20116"/>
    <w:rsid w:val="00E240E9"/>
    <w:rsid w:val="00E27BF7"/>
    <w:rsid w:val="00E317C8"/>
    <w:rsid w:val="00E35C82"/>
    <w:rsid w:val="00E40A84"/>
    <w:rsid w:val="00E43107"/>
    <w:rsid w:val="00E46934"/>
    <w:rsid w:val="00E47FB0"/>
    <w:rsid w:val="00E5001F"/>
    <w:rsid w:val="00E511D5"/>
    <w:rsid w:val="00E526ED"/>
    <w:rsid w:val="00E61FF0"/>
    <w:rsid w:val="00E6393A"/>
    <w:rsid w:val="00E65821"/>
    <w:rsid w:val="00E65C38"/>
    <w:rsid w:val="00E66517"/>
    <w:rsid w:val="00E67310"/>
    <w:rsid w:val="00E679DC"/>
    <w:rsid w:val="00E70405"/>
    <w:rsid w:val="00E70CAC"/>
    <w:rsid w:val="00E7309A"/>
    <w:rsid w:val="00E74E40"/>
    <w:rsid w:val="00E93E3E"/>
    <w:rsid w:val="00E96ABC"/>
    <w:rsid w:val="00E96B50"/>
    <w:rsid w:val="00EA1414"/>
    <w:rsid w:val="00EA2C27"/>
    <w:rsid w:val="00EA4E2F"/>
    <w:rsid w:val="00EA55E3"/>
    <w:rsid w:val="00EA5D80"/>
    <w:rsid w:val="00EB0F27"/>
    <w:rsid w:val="00EB45D1"/>
    <w:rsid w:val="00EB70C9"/>
    <w:rsid w:val="00EB7EDE"/>
    <w:rsid w:val="00EC1ED3"/>
    <w:rsid w:val="00EC2465"/>
    <w:rsid w:val="00EC47E2"/>
    <w:rsid w:val="00EC4C6C"/>
    <w:rsid w:val="00EC5879"/>
    <w:rsid w:val="00ED0204"/>
    <w:rsid w:val="00ED0279"/>
    <w:rsid w:val="00ED5C0F"/>
    <w:rsid w:val="00ED62AD"/>
    <w:rsid w:val="00EE0FE0"/>
    <w:rsid w:val="00EE277F"/>
    <w:rsid w:val="00EE5C2C"/>
    <w:rsid w:val="00EE683E"/>
    <w:rsid w:val="00EE692D"/>
    <w:rsid w:val="00EF075D"/>
    <w:rsid w:val="00EF3C85"/>
    <w:rsid w:val="00EF3F25"/>
    <w:rsid w:val="00EF6E9C"/>
    <w:rsid w:val="00EF765C"/>
    <w:rsid w:val="00F00AB3"/>
    <w:rsid w:val="00F0267E"/>
    <w:rsid w:val="00F043E1"/>
    <w:rsid w:val="00F0648C"/>
    <w:rsid w:val="00F071A9"/>
    <w:rsid w:val="00F10666"/>
    <w:rsid w:val="00F12F3E"/>
    <w:rsid w:val="00F15887"/>
    <w:rsid w:val="00F15EFF"/>
    <w:rsid w:val="00F179DB"/>
    <w:rsid w:val="00F2092C"/>
    <w:rsid w:val="00F2639A"/>
    <w:rsid w:val="00F27CDB"/>
    <w:rsid w:val="00F27FA8"/>
    <w:rsid w:val="00F37A7B"/>
    <w:rsid w:val="00F41BF7"/>
    <w:rsid w:val="00F437D4"/>
    <w:rsid w:val="00F45044"/>
    <w:rsid w:val="00F46145"/>
    <w:rsid w:val="00F468D8"/>
    <w:rsid w:val="00F5225B"/>
    <w:rsid w:val="00F575C7"/>
    <w:rsid w:val="00F616AF"/>
    <w:rsid w:val="00F62F71"/>
    <w:rsid w:val="00F66A7C"/>
    <w:rsid w:val="00F7060F"/>
    <w:rsid w:val="00F7152E"/>
    <w:rsid w:val="00F7264D"/>
    <w:rsid w:val="00F769FC"/>
    <w:rsid w:val="00F80BF7"/>
    <w:rsid w:val="00F81329"/>
    <w:rsid w:val="00F83BC0"/>
    <w:rsid w:val="00F849B2"/>
    <w:rsid w:val="00F854EB"/>
    <w:rsid w:val="00F8554A"/>
    <w:rsid w:val="00F94DB9"/>
    <w:rsid w:val="00F966D6"/>
    <w:rsid w:val="00F96927"/>
    <w:rsid w:val="00FA6B98"/>
    <w:rsid w:val="00FB539C"/>
    <w:rsid w:val="00FC17F9"/>
    <w:rsid w:val="00FC6DA3"/>
    <w:rsid w:val="00FC7016"/>
    <w:rsid w:val="00FC7A62"/>
    <w:rsid w:val="00FD24A1"/>
    <w:rsid w:val="00FD30BF"/>
    <w:rsid w:val="00FD64A5"/>
    <w:rsid w:val="00FD6CE3"/>
    <w:rsid w:val="00FD734A"/>
    <w:rsid w:val="00FE1C01"/>
    <w:rsid w:val="00FE591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214D6B"/>
  <w15:chartTrackingRefBased/>
  <w15:docId w15:val="{AF774101-1277-4919-8075-EEA3A28620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80</Words>
  <Characters>462</Characters>
  <Application>Microsoft Office Word</Application>
  <DocSecurity>0</DocSecurity>
  <Lines>3</Lines>
  <Paragraphs>1</Paragraphs>
  <ScaleCrop>false</ScaleCrop>
  <Company/>
  <LinksUpToDate>false</LinksUpToDate>
  <CharactersWithSpaces>5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en Chen</dc:creator>
  <cp:keywords/>
  <dc:description/>
  <cp:lastModifiedBy>Cen Chen</cp:lastModifiedBy>
  <cp:revision>2</cp:revision>
  <dcterms:created xsi:type="dcterms:W3CDTF">2021-05-03T04:02:00Z</dcterms:created>
  <dcterms:modified xsi:type="dcterms:W3CDTF">2021-05-03T04:04:00Z</dcterms:modified>
</cp:coreProperties>
</file>